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  <w:lang w:val="en-GB"/>
        </w:rPr>
      </w:pPr>
      <w:r>
        <w:rPr>
          <w:rFonts w:cs="Arial" w:ascii="Arial" w:hAnsi="Arial"/>
          <w:b/>
          <w:sz w:val="24"/>
          <w:szCs w:val="24"/>
          <w:lang w:val="en-GB"/>
        </w:rPr>
        <w:t>Methods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Details of the search strategy</w:t>
      </w:r>
    </w:p>
    <w:tbl>
      <w:tblPr>
        <w:tblW w:w="20063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63"/>
        <w:gridCol w:w="16400"/>
      </w:tblGrid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right="698" w:hanging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EDLIN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Mesh terms (MEDLINE)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Free text terms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heart OR cardiac OR myocardial OR congestive OR right-sided OR left-sided) AND failure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abetes mellitus type 2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((non-insulin dependent OR type 2 OR slow-onset OR adult onset) AND diabetes mellitus)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 (diabetes mellitus type II) OR (NIDDM) OR (diabetes mellitus type 2)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chronic AND (disease OR illness)) OR (chronic AND (diseases OR illnesses))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il elderly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frail AND elder* OR older adult)) OR (old* AND adult*) OR (old* AND people) OR (elderl*) OR adult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obstructive pulmonary diseas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D OR Chronic Obstructive Pulmonary Disease OR Chronic Airflow Obstruction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ulmonary Hypertension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ary pulmonary hypertension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exercis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exercise* AND (physical OR aerobic)) OR (activity AND (physical OR aerobic OR daily living))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vities of daily liv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(activities AND (physical OR aerobic OR daily living)) OR ADL 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cycl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bicycl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nn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n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k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ogg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og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tor activity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(locomotion*) OR motor act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bulatory Monitor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(activity monitor*) OR (ambulatory monitor*) OR acceleromet* OR pedomet* OR step counter*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 actigraph* OR sensewear armband OR caltrac OR dynaport OR minimod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EMBAS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Emtree terms (EMBASE)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Free text terms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yocardial failure OR cardiac failure OR congestive failure OR congestive heart failure OR right sided failure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ight sided heart failure OR left sided heart failure OR left sided failure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 insulin dependent diabetes mellitus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 insulin dependent diabetes mellitus OR type 2 diabetes mellitus OR slow onset diabetes mellitus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dult onset diabetes mellitus OR diabetes mellitus type II OR NIDDM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diseas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diseases OR chronic illness OR chronic illnesses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il elderly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il elderly adult OR frail older adult* older adult* OR old* people OR adult* OR elderl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obstructive lung diseas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d OR chronic obstructive pulmonary disease OR coad OR chronic obstructive airway disease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obstructive lung disease OR chronic airflow obstruction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rimary pulmonary hypertension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erobic Exercise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physical exercise* OR aerobic exercise* OR physical activit* OR aerobic activit* 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aily Life Activity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g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nn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running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king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ogg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ogging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mbulatory monitor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vity monitor* OR ambulatory monitor* OR acceleromet* OR pedomet* OR step counter* OR actigraph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sensewear armband OR caltrac OR dynaport OR minimod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INAHL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Cinahl Headings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u w:val="singl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u w:val="single"/>
              </w:rPr>
              <w:t>Free text terms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art failure, congestive+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heart failure OR cardiac failure OR myocardial failure OR congestive failure OR right sided failure OR right sided heart failure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eft sided failure OR left sided heart failure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abetes mellitus, non-insulin dependent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non-insulin dependent diabetes OR type 2 diabetes OR slow onset diabetes OR adult onset diabetes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diabetes mellitus type II OR NIDDM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chronic disease* OR chronic illness* 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 xml:space="preserve">lung diseases, obstructive OR bronchitis 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OR emphysema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opd OR chronic obstructive pulmonary disease OR COAD OR chronic obstructive airway disease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hronic obstructive lung disease OR chronic airflow obstruction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il elderly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frail elderl* OR frail older adult OR old* adult OR old* people OR elderl* OR adult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ysical Activity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physical exercise* OR aerobic exercise* OR physicla activit* OR aerobic activit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vities of Daily Living+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vit* of daily living OR ADL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ycl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k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walk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ogging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jog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movement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locomotion*</w:t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AND</w:t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36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640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366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celerometers</w:t>
            </w:r>
          </w:p>
        </w:tc>
        <w:tc>
          <w:tcPr>
            <w:tcW w:w="164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activity monitor* OR ambulatory monitor* OR acceleromet* OR step counter* OR actigraph* OR sensewear armband OR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caltrac OR dynaport OR minimod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9T14:18:00Z</dcterms:created>
  <dc:creator>Hans Van Remoortel</dc:creator>
  <dc:description/>
  <cp:keywords/>
  <dc:language>en-US</dc:language>
  <cp:lastModifiedBy>Hans Van Remoortel</cp:lastModifiedBy>
  <dcterms:modified xsi:type="dcterms:W3CDTF">2012-04-19T14:18:00Z</dcterms:modified>
  <cp:revision>2</cp:revision>
  <dc:subject/>
  <dc:title/>
</cp:coreProperties>
</file>